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57832" w14:textId="22416528" w:rsidR="006648D8" w:rsidRPr="0041785D" w:rsidRDefault="006648D8" w:rsidP="006648D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1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_Table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pplementation with magnesium chloride does not enhance c</w:t>
      </w:r>
      <w:r w:rsidRPr="0041785D">
        <w:rPr>
          <w:rFonts w:ascii="Times New Roman" w:hAnsi="Times New Roman" w:cs="Times New Roman"/>
          <w:b/>
          <w:bCs/>
        </w:rPr>
        <w:t xml:space="preserve">eftriaxone resistance of the </w:t>
      </w:r>
      <w:r w:rsidRPr="0041785D">
        <w:rPr>
          <w:rFonts w:ascii="Times New Roman" w:hAnsi="Times New Roman" w:cs="Times New Roman"/>
          <w:b/>
          <w:bCs/>
          <w:lang w:val="el-GR"/>
        </w:rPr>
        <w:t>Δ</w:t>
      </w:r>
      <w:proofErr w:type="spellStart"/>
      <w:r w:rsidRPr="0041785D">
        <w:rPr>
          <w:rFonts w:ascii="Times New Roman" w:hAnsi="Times New Roman" w:cs="Times New Roman"/>
          <w:b/>
          <w:bCs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mutant</w:t>
      </w:r>
      <w:r w:rsidRPr="0041785D">
        <w:rPr>
          <w:rFonts w:ascii="Times New Roman" w:hAnsi="Times New Roman" w:cs="Times New Roman"/>
        </w:rPr>
        <w:t xml:space="preserve">. </w:t>
      </w:r>
    </w:p>
    <w:tbl>
      <w:tblPr>
        <w:tblStyle w:val="GridTable2"/>
        <w:tblW w:w="5940" w:type="dxa"/>
        <w:tblLook w:val="0420" w:firstRow="1" w:lastRow="0" w:firstColumn="0" w:lastColumn="0" w:noHBand="0" w:noVBand="1"/>
      </w:tblPr>
      <w:tblGrid>
        <w:gridCol w:w="2160"/>
        <w:gridCol w:w="1890"/>
        <w:gridCol w:w="1890"/>
      </w:tblGrid>
      <w:tr w:rsidR="006648D8" w:rsidRPr="0041785D" w14:paraId="382136D4" w14:textId="77777777" w:rsidTr="00F75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30E55D" w14:textId="77777777" w:rsidR="006648D8" w:rsidRPr="0041785D" w:rsidRDefault="006648D8" w:rsidP="00F75B2D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3DBFA67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</w:rPr>
              <w:t>MIC</w:t>
            </w:r>
            <w:r w:rsidRPr="0041785D">
              <w:rPr>
                <w:rFonts w:ascii="Times New Roman" w:hAnsi="Times New Roman" w:cs="Times New Roman"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785D">
              <w:rPr>
                <w:rFonts w:ascii="Times New Roman" w:hAnsi="Times New Roman" w:cs="Times New Roman"/>
              </w:rPr>
              <w:t>μg</w:t>
            </w:r>
            <w:proofErr w:type="spellEnd"/>
            <w:r w:rsidRPr="0041785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21FE2F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48D8" w:rsidRPr="0041785D" w14:paraId="2BD2417C" w14:textId="77777777" w:rsidTr="00F75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6D41301D" w14:textId="77777777" w:rsidR="006648D8" w:rsidRPr="0041785D" w:rsidRDefault="006648D8" w:rsidP="00F75B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78DFC536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No Mg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2</w:t>
            </w:r>
            <w:r w:rsidRPr="004178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9DB269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20 mM MgCl</w:t>
            </w:r>
            <w:r w:rsidRPr="0041785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6648D8" w:rsidRPr="0041785D" w14:paraId="20C9C2D0" w14:textId="77777777" w:rsidTr="00F75B2D">
        <w:trPr>
          <w:trHeight w:val="325"/>
        </w:trPr>
        <w:tc>
          <w:tcPr>
            <w:tcW w:w="2160" w:type="dxa"/>
            <w:hideMark/>
          </w:tcPr>
          <w:p w14:paraId="3C26F5A2" w14:textId="77777777" w:rsidR="006648D8" w:rsidRPr="0041785D" w:rsidRDefault="006648D8" w:rsidP="00F75B2D">
            <w:pPr>
              <w:rPr>
                <w:rFonts w:ascii="Times New Roman" w:hAnsi="Times New Roman" w:cs="Times New Roman"/>
              </w:rPr>
            </w:pPr>
            <w:proofErr w:type="gramStart"/>
            <w:r w:rsidRPr="0041785D">
              <w:rPr>
                <w:rFonts w:ascii="Times New Roman" w:hAnsi="Times New Roman" w:cs="Times New Roman"/>
              </w:rPr>
              <w:t>Wild-type</w:t>
            </w:r>
            <w:proofErr w:type="gramEnd"/>
          </w:p>
        </w:tc>
        <w:tc>
          <w:tcPr>
            <w:tcW w:w="1890" w:type="dxa"/>
            <w:hideMark/>
          </w:tcPr>
          <w:p w14:paraId="3DAA1B8C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90" w:type="dxa"/>
          </w:tcPr>
          <w:p w14:paraId="41EF9F94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</w:tr>
      <w:tr w:rsidR="006648D8" w:rsidRPr="0041785D" w14:paraId="0D2275D0" w14:textId="77777777" w:rsidTr="00F75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hideMark/>
          </w:tcPr>
          <w:p w14:paraId="77437B6D" w14:textId="77777777" w:rsidR="006648D8" w:rsidRPr="0041785D" w:rsidRDefault="006648D8" w:rsidP="00F75B2D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</w:p>
        </w:tc>
        <w:tc>
          <w:tcPr>
            <w:tcW w:w="1890" w:type="dxa"/>
            <w:hideMark/>
          </w:tcPr>
          <w:p w14:paraId="72E30AF1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14:paraId="0B27B39E" w14:textId="77777777" w:rsidR="006648D8" w:rsidRPr="0041785D" w:rsidRDefault="006648D8" w:rsidP="00F75B2D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4</w:t>
            </w:r>
          </w:p>
        </w:tc>
      </w:tr>
    </w:tbl>
    <w:p w14:paraId="7E0E75FD" w14:textId="77777777" w:rsidR="006648D8" w:rsidRPr="0041785D" w:rsidRDefault="006648D8" w:rsidP="006648D8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as indicated) after 24 h incubation at 37 °C, from a minimum of three independent experiments. </w:t>
      </w:r>
      <w:r w:rsidRPr="0041785D">
        <w:rPr>
          <w:rFonts w:ascii="Times New Roman" w:hAnsi="Times New Roman" w:cs="Times New Roman"/>
        </w:rPr>
        <w:br/>
      </w:r>
      <w:r w:rsidRPr="0041785D">
        <w:rPr>
          <w:rFonts w:ascii="Times New Roman" w:hAnsi="Times New Roman" w:cs="Times New Roman"/>
          <w:vertAlign w:val="superscript"/>
        </w:rPr>
        <w:t>b</w:t>
      </w:r>
      <w:r w:rsidRPr="0041785D">
        <w:rPr>
          <w:rFonts w:ascii="Times New Roman" w:hAnsi="Times New Roman" w:cs="Times New Roman"/>
        </w:rPr>
        <w:t>MgCl</w:t>
      </w:r>
      <w:r w:rsidRPr="0041785D">
        <w:rPr>
          <w:rFonts w:ascii="Times New Roman" w:hAnsi="Times New Roman" w:cs="Times New Roman"/>
          <w:vertAlign w:val="subscript"/>
        </w:rPr>
        <w:t>2</w:t>
      </w:r>
      <w:r w:rsidRPr="0041785D">
        <w:rPr>
          <w:rFonts w:ascii="Times New Roman" w:hAnsi="Times New Roman" w:cs="Times New Roman"/>
        </w:rPr>
        <w:t>, magnesium chloride.</w:t>
      </w:r>
      <w:r w:rsidRPr="0041785D">
        <w:rPr>
          <w:rFonts w:ascii="Times New Roman" w:hAnsi="Times New Roman" w:cs="Times New Roman"/>
        </w:rPr>
        <w:br/>
        <w:t xml:space="preserve">Strains were: Wild-type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OG1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>, DDJ245.</w:t>
      </w:r>
    </w:p>
    <w:p w14:paraId="0FA2F09D" w14:textId="77777777" w:rsidR="006C1B45" w:rsidRDefault="006C1B45"/>
    <w:sectPr w:rsidR="006C1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D8"/>
    <w:rsid w:val="006648D8"/>
    <w:rsid w:val="006C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DD76"/>
  <w15:chartTrackingRefBased/>
  <w15:docId w15:val="{B6216202-3893-4935-AAFC-8AD2265A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648D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ic, Dusanka</dc:creator>
  <cp:keywords/>
  <dc:description/>
  <cp:lastModifiedBy>Djoric, Dusanka</cp:lastModifiedBy>
  <cp:revision>1</cp:revision>
  <dcterms:created xsi:type="dcterms:W3CDTF">2024-03-13T13:03:00Z</dcterms:created>
  <dcterms:modified xsi:type="dcterms:W3CDTF">2024-03-13T13:03:00Z</dcterms:modified>
</cp:coreProperties>
</file>